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6957DF" w14:textId="4917742D" w:rsidR="0056484E" w:rsidRPr="0056484E" w:rsidRDefault="0056484E">
      <w:pPr>
        <w:rPr>
          <w:b/>
          <w:bCs/>
        </w:rPr>
      </w:pPr>
      <w:r w:rsidRPr="0056484E">
        <w:rPr>
          <w:b/>
          <w:bCs/>
        </w:rPr>
        <w:t>Appendix A. PRISMA 2020 checklist</w:t>
      </w:r>
    </w:p>
    <w:p w14:paraId="1A029CE3" w14:textId="77777777" w:rsidR="0056484E" w:rsidRDefault="0056484E"/>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E1A389" w:rsidR="00FB3483" w:rsidRPr="00930A31" w:rsidRDefault="00A072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3078CE" w:rsidR="00FB3483" w:rsidRPr="00930A31" w:rsidRDefault="00770AF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281E51" w:rsidR="00FB3483" w:rsidRPr="00930A31" w:rsidRDefault="004469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10733B">
              <w:rPr>
                <w:rFonts w:ascii="Arial" w:hAnsi="Arial" w:cs="Arial"/>
                <w:color w:val="auto"/>
                <w:sz w:val="18"/>
                <w:szCs w:val="18"/>
              </w:rPr>
              <w:t>6-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C0D112" w:rsidR="00FB3483" w:rsidRPr="00930A31" w:rsidRDefault="0088486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8772F2" w:rsidR="00FB3483" w:rsidRPr="00930A31" w:rsidRDefault="00A9322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600BC0" w:rsidR="00FB3483" w:rsidRPr="00930A31" w:rsidRDefault="008E789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F4971F" w:rsidR="00FB3483" w:rsidRPr="00930A31" w:rsidRDefault="008E789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AE4942" w:rsidR="00FB3483" w:rsidRPr="00930A31" w:rsidRDefault="00C3369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2E3B7E" w:rsidR="00FB3483" w:rsidRPr="00930A31" w:rsidRDefault="00E32BF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6BDF9D" w:rsidR="00930A31" w:rsidRPr="00930A31" w:rsidRDefault="00120C1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1CC537" w:rsidR="00FB3483" w:rsidRPr="00930A31" w:rsidRDefault="0052524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0B1866" w:rsidR="00FB3483" w:rsidRPr="00930A31" w:rsidRDefault="005B773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36805">
              <w:rPr>
                <w:rFonts w:ascii="Arial" w:hAnsi="Arial" w:cs="Arial"/>
                <w:color w:val="auto"/>
                <w:sz w:val="18"/>
                <w:szCs w:val="18"/>
              </w:rPr>
              <w:t>1,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92F38F" w:rsidR="00930A31" w:rsidRPr="00930A31" w:rsidRDefault="0021122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36805">
              <w:rPr>
                <w:rFonts w:ascii="Arial" w:hAnsi="Arial" w:cs="Arial"/>
                <w:color w:val="auto"/>
                <w:sz w:val="18"/>
                <w:szCs w:val="18"/>
              </w:rPr>
              <w:t>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914ECB" w:rsidR="006E5FE2" w:rsidRPr="00930A31" w:rsidRDefault="00A3680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A6BE29" w:rsidR="006E5FE2" w:rsidRPr="00930A31" w:rsidRDefault="00CE3C8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BF409F" w:rsidR="00930A31" w:rsidRPr="00930A31" w:rsidRDefault="003F6E3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C34BF9"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D7D38F" w:rsidR="00FB3483" w:rsidRPr="00930A31" w:rsidRDefault="00D26256"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F6F194" w:rsidR="00FB3483" w:rsidRPr="00930A31" w:rsidRDefault="00906CC4"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BED185" w:rsidR="00930A31" w:rsidRPr="00930A31" w:rsidRDefault="00654510" w:rsidP="005979B8">
            <w:pPr>
              <w:pStyle w:val="Default"/>
              <w:spacing w:before="40" w:after="40"/>
              <w:rPr>
                <w:rFonts w:ascii="Arial" w:hAnsi="Arial" w:cs="Arial"/>
                <w:color w:val="auto"/>
                <w:sz w:val="18"/>
                <w:szCs w:val="18"/>
              </w:rPr>
            </w:pPr>
            <w:r>
              <w:rPr>
                <w:rFonts w:ascii="Arial" w:hAnsi="Arial" w:cs="Arial"/>
                <w:color w:val="auto"/>
                <w:sz w:val="18"/>
                <w:szCs w:val="18"/>
              </w:rPr>
              <w:t>16-2</w:t>
            </w:r>
            <w:r w:rsidR="002D1291">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F3D474" w:rsidR="00930A31" w:rsidRPr="00930A31" w:rsidRDefault="00654510" w:rsidP="005979B8">
            <w:pPr>
              <w:pStyle w:val="Default"/>
              <w:spacing w:before="40" w:after="40"/>
              <w:rPr>
                <w:rFonts w:ascii="Arial" w:hAnsi="Arial" w:cs="Arial"/>
                <w:color w:val="auto"/>
                <w:sz w:val="18"/>
                <w:szCs w:val="18"/>
              </w:rPr>
            </w:pPr>
            <w:r>
              <w:rPr>
                <w:rFonts w:ascii="Arial" w:hAnsi="Arial" w:cs="Arial"/>
                <w:color w:val="auto"/>
                <w:sz w:val="18"/>
                <w:szCs w:val="18"/>
              </w:rPr>
              <w:t>16-2</w:t>
            </w:r>
            <w:r w:rsidR="002D1291">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2D796C"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9D23C4" w:rsidR="00077B44" w:rsidRPr="00930A31" w:rsidRDefault="00654510" w:rsidP="00077B44">
            <w:pPr>
              <w:pStyle w:val="Default"/>
              <w:spacing w:before="40" w:after="40"/>
              <w:rPr>
                <w:rFonts w:ascii="Arial" w:hAnsi="Arial" w:cs="Arial"/>
                <w:color w:val="auto"/>
                <w:sz w:val="18"/>
                <w:szCs w:val="18"/>
              </w:rPr>
            </w:pPr>
            <w:r>
              <w:rPr>
                <w:rFonts w:ascii="Arial" w:hAnsi="Arial" w:cs="Arial"/>
                <w:color w:val="auto"/>
                <w:sz w:val="18"/>
                <w:szCs w:val="18"/>
              </w:rPr>
              <w:t>16-2</w:t>
            </w:r>
            <w:r w:rsidR="002D1291">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FB4797" w:rsidR="00930A31" w:rsidRPr="00930A31" w:rsidRDefault="00C24FC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41925">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2F5794" w:rsidR="00930A31" w:rsidRPr="00930A31" w:rsidRDefault="0055412A"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389F57" w:rsidR="00930A31" w:rsidRPr="00930A31" w:rsidRDefault="0055412A"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1ED7E1" w:rsidR="00930A31" w:rsidRPr="00930A31" w:rsidRDefault="0055412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DFD290" w:rsidR="00930A31" w:rsidRPr="00930A31" w:rsidRDefault="00102F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9DE51C" w:rsidR="00930A31" w:rsidRPr="00930A31" w:rsidRDefault="00102F0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3D9181" w:rsidR="00930A31" w:rsidRPr="00930A31" w:rsidRDefault="00AE06E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D342A">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B40630" w:rsidR="00077B44" w:rsidRPr="00930A31" w:rsidRDefault="00297424"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BD3C24" w:rsidR="00077B44" w:rsidRPr="00930A31" w:rsidRDefault="00297424"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EF289E" w:rsidR="00077B44" w:rsidRPr="00930A31" w:rsidRDefault="009C2A55"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31022E" w14:textId="77777777" w:rsidR="00272726" w:rsidRDefault="00272726">
      <w:r>
        <w:separator/>
      </w:r>
    </w:p>
  </w:endnote>
  <w:endnote w:type="continuationSeparator" w:id="0">
    <w:p w14:paraId="70CBED9D" w14:textId="77777777" w:rsidR="00272726" w:rsidRDefault="00272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C78C35" w14:textId="77777777" w:rsidR="00272726" w:rsidRDefault="00272726">
      <w:r>
        <w:separator/>
      </w:r>
    </w:p>
  </w:footnote>
  <w:footnote w:type="continuationSeparator" w:id="0">
    <w:p w14:paraId="3BC17AD7" w14:textId="77777777" w:rsidR="00272726" w:rsidRDefault="002727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000FF47" w:rsidR="00947707" w:rsidRPr="00930A31" w:rsidRDefault="009C2A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BD27DD">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1C97"/>
    <w:rsid w:val="00102F0A"/>
    <w:rsid w:val="0010733B"/>
    <w:rsid w:val="00120C1C"/>
    <w:rsid w:val="00123077"/>
    <w:rsid w:val="00152CDB"/>
    <w:rsid w:val="0018323E"/>
    <w:rsid w:val="00190C83"/>
    <w:rsid w:val="0021122B"/>
    <w:rsid w:val="00246C93"/>
    <w:rsid w:val="00256BAF"/>
    <w:rsid w:val="00272726"/>
    <w:rsid w:val="00297424"/>
    <w:rsid w:val="002A2A06"/>
    <w:rsid w:val="002D1291"/>
    <w:rsid w:val="003103C2"/>
    <w:rsid w:val="003516AD"/>
    <w:rsid w:val="00363B8D"/>
    <w:rsid w:val="0037307A"/>
    <w:rsid w:val="003760FB"/>
    <w:rsid w:val="003B79FF"/>
    <w:rsid w:val="003F6E3D"/>
    <w:rsid w:val="00400A0B"/>
    <w:rsid w:val="00443C1D"/>
    <w:rsid w:val="004469B7"/>
    <w:rsid w:val="00461576"/>
    <w:rsid w:val="004C1685"/>
    <w:rsid w:val="004F0653"/>
    <w:rsid w:val="005078EE"/>
    <w:rsid w:val="0052524E"/>
    <w:rsid w:val="00550BF1"/>
    <w:rsid w:val="0055412A"/>
    <w:rsid w:val="0056484E"/>
    <w:rsid w:val="0059028D"/>
    <w:rsid w:val="005979B8"/>
    <w:rsid w:val="005A030C"/>
    <w:rsid w:val="005B773C"/>
    <w:rsid w:val="00654510"/>
    <w:rsid w:val="006E5FE2"/>
    <w:rsid w:val="006F3BA6"/>
    <w:rsid w:val="00726794"/>
    <w:rsid w:val="00770AFF"/>
    <w:rsid w:val="0077253C"/>
    <w:rsid w:val="008412D5"/>
    <w:rsid w:val="0088486F"/>
    <w:rsid w:val="008A3EAE"/>
    <w:rsid w:val="008E2C91"/>
    <w:rsid w:val="008E7890"/>
    <w:rsid w:val="00906CC4"/>
    <w:rsid w:val="00930A31"/>
    <w:rsid w:val="00947707"/>
    <w:rsid w:val="00964800"/>
    <w:rsid w:val="009827E5"/>
    <w:rsid w:val="009C2A55"/>
    <w:rsid w:val="00A0720A"/>
    <w:rsid w:val="00A215D2"/>
    <w:rsid w:val="00A36805"/>
    <w:rsid w:val="00A86593"/>
    <w:rsid w:val="00A93227"/>
    <w:rsid w:val="00AB79CE"/>
    <w:rsid w:val="00AE06EA"/>
    <w:rsid w:val="00AE4BBD"/>
    <w:rsid w:val="00B51910"/>
    <w:rsid w:val="00BD27DD"/>
    <w:rsid w:val="00BD342A"/>
    <w:rsid w:val="00C22710"/>
    <w:rsid w:val="00C24FC6"/>
    <w:rsid w:val="00C3369C"/>
    <w:rsid w:val="00C41925"/>
    <w:rsid w:val="00CE3C8A"/>
    <w:rsid w:val="00D26256"/>
    <w:rsid w:val="00D95D84"/>
    <w:rsid w:val="00DC4F19"/>
    <w:rsid w:val="00E324A8"/>
    <w:rsid w:val="00E32BF5"/>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730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C4EAD2-A6A2-43D0-B62B-320340DA8674}">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DD002C2F-33A7-4145-97C1-63925D75D0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9D84E3-B1F8-416A-A4CF-EB94433A67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015</TotalTime>
  <Pages>3</Pages>
  <Words>1064</Words>
  <Characters>606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yati Vyas</cp:lastModifiedBy>
  <cp:revision>59</cp:revision>
  <cp:lastPrinted>2020-11-24T03:02:00Z</cp:lastPrinted>
  <dcterms:created xsi:type="dcterms:W3CDTF">2020-11-24T03:02:00Z</dcterms:created>
  <dcterms:modified xsi:type="dcterms:W3CDTF">2024-04-22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